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AF11EAF" w:rsidR="000035D5" w:rsidRDefault="000035D5">
                            <w:r>
                              <w:t xml:space="preserve">Reported on page number: </w:t>
                            </w:r>
                            <w:r w:rsidR="000B44EC">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AF11EAF" w:rsidR="000035D5" w:rsidRDefault="000035D5">
                      <w:r>
                        <w:t xml:space="preserve">Reported on page number: </w:t>
                      </w:r>
                      <w:r w:rsidR="000B44EC">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D28E568" w:rsidR="000035D5" w:rsidRDefault="000035D5" w:rsidP="000035D5">
                            <w:r>
                              <w:t xml:space="preserve">Reported on page number: </w:t>
                            </w:r>
                            <w:r w:rsidR="000B44EC">
                              <w:t>N/A There were 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D28E568" w:rsidR="000035D5" w:rsidRDefault="000035D5" w:rsidP="000035D5">
                      <w:r>
                        <w:t xml:space="preserve">Reported on page number: </w:t>
                      </w:r>
                      <w:r w:rsidR="000B44EC">
                        <w:t>N/A There were no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F871544">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86592A2" w:rsidR="000035D5" w:rsidRDefault="000B44EC"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86592A2" w:rsidR="000035D5" w:rsidRDefault="000B44EC"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A0DBB14">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9AE2539" w:rsidR="000035D5" w:rsidRDefault="000B44EC" w:rsidP="000035D5">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9AE2539" w:rsidR="000035D5" w:rsidRDefault="000B44EC" w:rsidP="000035D5">
                      <w:r>
                        <w:t>No</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5968B55"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CC382EE">
                <wp:simplePos x="0" y="0"/>
                <wp:positionH relativeFrom="margin">
                  <wp:align>right</wp:align>
                </wp:positionH>
                <wp:positionV relativeFrom="paragraph">
                  <wp:posOffset>1146175</wp:posOffset>
                </wp:positionV>
                <wp:extent cx="6838950" cy="1818005"/>
                <wp:effectExtent l="0" t="0" r="19050" b="1079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18167"/>
                        </a:xfrm>
                        <a:prstGeom prst="rect">
                          <a:avLst/>
                        </a:prstGeom>
                        <a:solidFill>
                          <a:srgbClr val="FFFFFF"/>
                        </a:solidFill>
                        <a:ln w="9525">
                          <a:solidFill>
                            <a:srgbClr val="193A65"/>
                          </a:solidFill>
                          <a:miter lim="800000"/>
                          <a:headEnd/>
                          <a:tailEnd/>
                        </a:ln>
                      </wps:spPr>
                      <wps:txbx>
                        <w:txbxContent>
                          <w:p w14:paraId="6D21B23F" w14:textId="2E86A1AD" w:rsidR="000035D5" w:rsidRDefault="000B44EC" w:rsidP="000035D5">
                            <w:r>
                              <w:t xml:space="preserve">Members of the local community provided input on the research conducted in the parent study, the goal of which was to develop and pilot an intervention to address barriers to ART uptake among adolescents and young adults. Young adults with HIV participated in in-depth interviews and questionnaires during the intervention design phase. They were not involved in developing aims for the qualitative research reported in this paper. The qualitative research reported in this paper was conducted in partnership with investigators and research staff at the Desmond Tutu Health Foundation (DTHF), who work closely with members of the local community providing HIV-related healthcare. DTHF investigators and staff participated in development of research questions and data collection </w:t>
                            </w:r>
                            <w:proofErr w:type="gramStart"/>
                            <w:r>
                              <w:t>instruments, and</w:t>
                            </w:r>
                            <w:proofErr w:type="gramEnd"/>
                            <w:r>
                              <w:t xml:space="preserve"> approved these prior to beginning data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143.1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" strokecolor="#193a65">
                <v:textbox>
                  <w:txbxContent>
                    <w:p w14:paraId="6D21B23F" w14:textId="2E86A1AD" w:rsidR="000035D5" w:rsidRDefault="000B44EC" w:rsidP="000035D5">
                      <w:r>
                        <w:t xml:space="preserve">Members of the local community provided input on the research conducted in the parent study, the goal of which was to develop and pilot an intervention to address barriers to ART uptake among adolescents and young adults. Young adults with HIV participated in in-depth interviews and questionnaires during the intervention design phase. They were not involved in developing aims for the qualitative research reported in this paper. The qualitative research reported in this paper was conducted in partnership with investigators and research staff at the Desmond Tutu Health Foundation (DTHF), who work closely with members of the local community providing HIV-related healthcare. DTHF investigators and staff participated in development of research questions and data collection </w:t>
                      </w:r>
                      <w:proofErr w:type="gramStart"/>
                      <w:r>
                        <w:t>instruments, and</w:t>
                      </w:r>
                      <w:proofErr w:type="gramEnd"/>
                      <w:r>
                        <w:t xml:space="preserve"> approved these prior to beginning data collec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0B6C1738" w:rsidR="000035D5" w:rsidRDefault="000B44EC"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DCFA692">
                <wp:simplePos x="0" y="0"/>
                <wp:positionH relativeFrom="margin">
                  <wp:posOffset>0</wp:posOffset>
                </wp:positionH>
                <wp:positionV relativeFrom="paragraph">
                  <wp:posOffset>2327747</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A50EEE3" w:rsidR="000035D5" w:rsidRDefault="000B44EC" w:rsidP="000035D5">
                            <w:r>
                              <w:t>The local IRB assessed informed consent documents to ensure they would be understood by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83.3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" strokecolor="#193a65">
                <v:textbox>
                  <w:txbxContent>
                    <w:p w14:paraId="53B10E27" w14:textId="1A50EEE3" w:rsidR="000035D5" w:rsidRDefault="000B44EC" w:rsidP="000035D5">
                      <w:r>
                        <w:t>The local IRB assessed informed consent documents to ensure they would be understood by participant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8DE8254">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C9DCC80" w:rsidR="000035D5" w:rsidRDefault="000B44EC" w:rsidP="000035D5">
                            <w:r>
                              <w:t>Yes, copies of the publication will be made available. The results of this and the parent study will be presented to stakeholders by DTHF staf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C9DCC80" w:rsidR="000035D5" w:rsidRDefault="000B44EC" w:rsidP="000035D5">
                      <w:r>
                        <w:t>Yes, copies of the publication will be made available. The results of this and the parent study will be presented to stakeholders by DTHF staff.</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7D69C630">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536AAFD" w:rsidR="000035D5" w:rsidRDefault="000B44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536AAFD" w:rsidR="000035D5" w:rsidRDefault="000B44E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448BA85A">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220A784" w:rsidR="000035D5" w:rsidRDefault="000B44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220A784" w:rsidR="000035D5" w:rsidRDefault="000B44E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98FCAD3">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D3F4AE7" w:rsidR="000035D5" w:rsidRDefault="000B44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5D3F4AE7" w:rsidR="000035D5" w:rsidRDefault="000B44E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211035A">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3D19D95" w:rsidR="000035D5" w:rsidRDefault="000B44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3D19D95" w:rsidR="000035D5" w:rsidRDefault="000B44E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644F8C50">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A3D758A" w:rsidR="000035D5" w:rsidRDefault="000B44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A3D758A" w:rsidR="000035D5" w:rsidRDefault="000B44EC"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A904B3" w14:textId="77777777" w:rsidR="00153278" w:rsidRDefault="00153278" w:rsidP="00F57A3B">
      <w:r>
        <w:separator/>
      </w:r>
    </w:p>
  </w:endnote>
  <w:endnote w:type="continuationSeparator" w:id="0">
    <w:p w14:paraId="742434B6" w14:textId="77777777" w:rsidR="00153278" w:rsidRDefault="0015327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B38312" w14:textId="77777777" w:rsidR="00153278" w:rsidRDefault="00153278" w:rsidP="00F57A3B">
      <w:r>
        <w:separator/>
      </w:r>
    </w:p>
  </w:footnote>
  <w:footnote w:type="continuationSeparator" w:id="0">
    <w:p w14:paraId="6034F1C7" w14:textId="77777777" w:rsidR="00153278" w:rsidRDefault="0015327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44EC"/>
    <w:rsid w:val="000F365D"/>
    <w:rsid w:val="00116E71"/>
    <w:rsid w:val="00153278"/>
    <w:rsid w:val="00335779"/>
    <w:rsid w:val="004A7A57"/>
    <w:rsid w:val="004C71C4"/>
    <w:rsid w:val="00515BC0"/>
    <w:rsid w:val="00541C18"/>
    <w:rsid w:val="00580384"/>
    <w:rsid w:val="0069423E"/>
    <w:rsid w:val="006F5F45"/>
    <w:rsid w:val="00831ADE"/>
    <w:rsid w:val="00841F25"/>
    <w:rsid w:val="008C262E"/>
    <w:rsid w:val="009364D9"/>
    <w:rsid w:val="00A43F5B"/>
    <w:rsid w:val="00A961CD"/>
    <w:rsid w:val="00AD410C"/>
    <w:rsid w:val="00BC32AE"/>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9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ntano, Michalina A</cp:lastModifiedBy>
  <cp:revision>8</cp:revision>
  <dcterms:created xsi:type="dcterms:W3CDTF">2023-07-07T07:51:00Z</dcterms:created>
  <dcterms:modified xsi:type="dcterms:W3CDTF">2024-09-12T23:33:00Z</dcterms:modified>
</cp:coreProperties>
</file>